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ADD40" w14:textId="11C590FF" w:rsidR="0016228D" w:rsidRPr="00AF361D" w:rsidRDefault="00DB4CB3" w:rsidP="00CE568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16228D" w:rsidRPr="00AF361D">
        <w:rPr>
          <w:rFonts w:ascii="Times New Roman" w:hAnsi="Times New Roman"/>
        </w:rPr>
        <w:t>Table</w:t>
      </w:r>
      <w:r w:rsidR="00AF361D" w:rsidRPr="00AF361D">
        <w:rPr>
          <w:rFonts w:ascii="Times New Roman" w:hAnsi="Times New Roman"/>
        </w:rPr>
        <w:t>. Sum</w:t>
      </w:r>
      <w:bookmarkStart w:id="0" w:name="_GoBack"/>
      <w:bookmarkEnd w:id="0"/>
      <w:r w:rsidR="00AF361D" w:rsidRPr="00AF361D">
        <w:rPr>
          <w:rFonts w:ascii="Times New Roman" w:hAnsi="Times New Roman"/>
        </w:rPr>
        <w:t xml:space="preserve">mary of simulation scenarios used during </w:t>
      </w:r>
      <w:r w:rsidR="00DB23F4">
        <w:rPr>
          <w:rFonts w:ascii="Times New Roman" w:hAnsi="Times New Roman"/>
        </w:rPr>
        <w:t xml:space="preserve">the </w:t>
      </w:r>
      <w:r w:rsidR="00AF361D" w:rsidRPr="00AF361D">
        <w:rPr>
          <w:rFonts w:ascii="Times New Roman" w:hAnsi="Times New Roman"/>
        </w:rPr>
        <w:t>C</w:t>
      </w:r>
      <w:r w:rsidR="00CE5686">
        <w:rPr>
          <w:rFonts w:ascii="Times New Roman" w:hAnsi="Times New Roman"/>
        </w:rPr>
        <w:t xml:space="preserve">risis </w:t>
      </w:r>
      <w:r w:rsidR="00AF361D" w:rsidRPr="00AF361D">
        <w:rPr>
          <w:rFonts w:ascii="Times New Roman" w:hAnsi="Times New Roman"/>
        </w:rPr>
        <w:t>R</w:t>
      </w:r>
      <w:r w:rsidR="00CE5686">
        <w:rPr>
          <w:rFonts w:ascii="Times New Roman" w:hAnsi="Times New Roman"/>
        </w:rPr>
        <w:t xml:space="preserve">esource </w:t>
      </w:r>
      <w:r w:rsidR="00AF361D" w:rsidRPr="00AF361D">
        <w:rPr>
          <w:rFonts w:ascii="Times New Roman" w:hAnsi="Times New Roman"/>
        </w:rPr>
        <w:t>M</w:t>
      </w:r>
      <w:r w:rsidR="00CE5686">
        <w:rPr>
          <w:rFonts w:ascii="Times New Roman" w:hAnsi="Times New Roman"/>
        </w:rPr>
        <w:t>anagement</w:t>
      </w:r>
      <w:r w:rsidR="00AF361D" w:rsidRPr="00AF361D">
        <w:rPr>
          <w:rFonts w:ascii="Times New Roman" w:hAnsi="Times New Roman"/>
        </w:rPr>
        <w:t xml:space="preserve"> </w:t>
      </w:r>
      <w:r w:rsidR="00DB23F4">
        <w:rPr>
          <w:rFonts w:ascii="Times New Roman" w:hAnsi="Times New Roman"/>
        </w:rPr>
        <w:t>course</w:t>
      </w:r>
    </w:p>
    <w:tbl>
      <w:tblPr>
        <w:tblStyle w:val="TableGrid"/>
        <w:tblW w:w="5099" w:type="pct"/>
        <w:tblLayout w:type="fixed"/>
        <w:tblLook w:val="04A0" w:firstRow="1" w:lastRow="0" w:firstColumn="1" w:lastColumn="0" w:noHBand="0" w:noVBand="1"/>
      </w:tblPr>
      <w:tblGrid>
        <w:gridCol w:w="1070"/>
        <w:gridCol w:w="4058"/>
        <w:gridCol w:w="4407"/>
      </w:tblGrid>
      <w:tr w:rsidR="004E33AD" w:rsidRPr="00AF361D" w14:paraId="34005A2C" w14:textId="7FCAE85C" w:rsidTr="004E33AD">
        <w:tc>
          <w:tcPr>
            <w:tcW w:w="561" w:type="pct"/>
          </w:tcPr>
          <w:p w14:paraId="16CF1025" w14:textId="4F6278E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8" w:type="pct"/>
          </w:tcPr>
          <w:p w14:paraId="626953E4" w14:textId="6F195258" w:rsidR="009F5E37" w:rsidRPr="00AF361D" w:rsidRDefault="009F5E37" w:rsidP="00FA68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Diagnosis:</w:t>
            </w:r>
          </w:p>
          <w:p w14:paraId="20AB1942" w14:textId="7DC442AB" w:rsidR="009F5E37" w:rsidRPr="00AF361D" w:rsidRDefault="009F5E37" w:rsidP="00FA68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Summary of Patient Presentation</w:t>
            </w:r>
          </w:p>
        </w:tc>
        <w:tc>
          <w:tcPr>
            <w:tcW w:w="2311" w:type="pct"/>
          </w:tcPr>
          <w:p w14:paraId="7070D74B" w14:textId="41724C8B" w:rsidR="009F5E37" w:rsidRPr="00AF361D" w:rsidRDefault="009F5E37" w:rsidP="00FA68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Medical Management Critical Actions</w:t>
            </w:r>
          </w:p>
        </w:tc>
      </w:tr>
      <w:tr w:rsidR="004E33AD" w:rsidRPr="00AF361D" w14:paraId="223DFD0F" w14:textId="29877649" w:rsidTr="004E33AD">
        <w:tc>
          <w:tcPr>
            <w:tcW w:w="561" w:type="pct"/>
          </w:tcPr>
          <w:p w14:paraId="0C9022A1" w14:textId="4F327847" w:rsidR="009F5E37" w:rsidRPr="00AF361D" w:rsidRDefault="006177DB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ase 1 Pret</w:t>
            </w:r>
            <w:r w:rsidR="009F5E37" w:rsidRPr="00AF361D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2128" w:type="pct"/>
          </w:tcPr>
          <w:p w14:paraId="6D118C08" w14:textId="7777777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Ruptured Ectopic Pregnancy: </w:t>
            </w:r>
          </w:p>
          <w:p w14:paraId="108D2966" w14:textId="701EA001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361D">
              <w:rPr>
                <w:rFonts w:ascii="Times New Roman" w:hAnsi="Times New Roman" w:cs="Times New Roman"/>
              </w:rPr>
              <w:t>28 year old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female presenting with right lower quadra</w:t>
            </w:r>
            <w:r w:rsidR="0001590B" w:rsidRPr="00AF361D">
              <w:rPr>
                <w:rFonts w:ascii="Times New Roman" w:hAnsi="Times New Roman" w:cs="Times New Roman"/>
              </w:rPr>
              <w:t xml:space="preserve">nt abdominal pain and syncope. </w:t>
            </w:r>
            <w:r w:rsidRPr="00AF361D">
              <w:rPr>
                <w:rFonts w:ascii="Times New Roman" w:hAnsi="Times New Roman" w:cs="Times New Roman"/>
              </w:rPr>
              <w:t>She has hypotension, tachycardia, and severe tenderness with palpation of right lower quadrant.</w:t>
            </w:r>
          </w:p>
        </w:tc>
        <w:tc>
          <w:tcPr>
            <w:tcW w:w="2311" w:type="pct"/>
          </w:tcPr>
          <w:p w14:paraId="3A0A9099" w14:textId="761E9564" w:rsidR="009F5E37" w:rsidRPr="00AF361D" w:rsidRDefault="00FF7D02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nitiate IVF</w:t>
            </w:r>
            <w:r w:rsidR="009F5E37" w:rsidRPr="00AF361D">
              <w:rPr>
                <w:rFonts w:ascii="Times New Roman" w:hAnsi="Times New Roman" w:cs="Times New Roman"/>
              </w:rPr>
              <w:t xml:space="preserve"> resuscitation within two minutes.</w:t>
            </w:r>
          </w:p>
          <w:p w14:paraId="117B875D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Obtain a urine or serum pregnancy test.</w:t>
            </w:r>
          </w:p>
          <w:p w14:paraId="15FB771B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Perform a bedside FAST exam.</w:t>
            </w:r>
          </w:p>
          <w:p w14:paraId="318AD0FB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onsult obstetrics for emergency laparotomy.</w:t>
            </w:r>
          </w:p>
          <w:p w14:paraId="671EC37A" w14:textId="357FFC62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rossmatch blood for transfusion.</w:t>
            </w:r>
          </w:p>
        </w:tc>
      </w:tr>
      <w:tr w:rsidR="004E33AD" w:rsidRPr="00AF361D" w14:paraId="0B59531A" w14:textId="225441AC" w:rsidTr="004E33AD">
        <w:tc>
          <w:tcPr>
            <w:tcW w:w="561" w:type="pct"/>
          </w:tcPr>
          <w:p w14:paraId="3F21E4D8" w14:textId="6B150346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2128" w:type="pct"/>
          </w:tcPr>
          <w:p w14:paraId="370DBDFE" w14:textId="7777777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Opiate Overdose: </w:t>
            </w:r>
          </w:p>
          <w:p w14:paraId="1254F562" w14:textId="2E5355D5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361D">
              <w:rPr>
                <w:rFonts w:ascii="Times New Roman" w:hAnsi="Times New Roman" w:cs="Times New Roman"/>
              </w:rPr>
              <w:t>34 year old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male brought by EMS after being found</w:t>
            </w:r>
            <w:r w:rsidR="0001590B" w:rsidRPr="00AF361D">
              <w:rPr>
                <w:rFonts w:ascii="Times New Roman" w:hAnsi="Times New Roman" w:cs="Times New Roman"/>
              </w:rPr>
              <w:t xml:space="preserve"> unresponsive on the sidewalk. </w:t>
            </w:r>
            <w:r w:rsidRPr="00AF361D">
              <w:rPr>
                <w:rFonts w:ascii="Times New Roman" w:hAnsi="Times New Roman" w:cs="Times New Roman"/>
              </w:rPr>
              <w:t>He is bradyca</w:t>
            </w:r>
            <w:r w:rsidR="0001590B" w:rsidRPr="00AF361D">
              <w:rPr>
                <w:rFonts w:ascii="Times New Roman" w:hAnsi="Times New Roman" w:cs="Times New Roman"/>
              </w:rPr>
              <w:t xml:space="preserve">rdic, hypoxic, and </w:t>
            </w:r>
            <w:proofErr w:type="spellStart"/>
            <w:r w:rsidR="0001590B" w:rsidRPr="00AF361D">
              <w:rPr>
                <w:rFonts w:ascii="Times New Roman" w:hAnsi="Times New Roman" w:cs="Times New Roman"/>
              </w:rPr>
              <w:t>bradypneic</w:t>
            </w:r>
            <w:proofErr w:type="spellEnd"/>
            <w:r w:rsidR="0001590B" w:rsidRPr="00AF361D">
              <w:rPr>
                <w:rFonts w:ascii="Times New Roman" w:hAnsi="Times New Roman" w:cs="Times New Roman"/>
              </w:rPr>
              <w:t xml:space="preserve">. </w:t>
            </w:r>
            <w:r w:rsidRPr="00AF361D">
              <w:rPr>
                <w:rFonts w:ascii="Times New Roman" w:hAnsi="Times New Roman" w:cs="Times New Roman"/>
              </w:rPr>
              <w:t xml:space="preserve">He has </w:t>
            </w:r>
            <w:proofErr w:type="spellStart"/>
            <w:r w:rsidRPr="00AF361D">
              <w:rPr>
                <w:rFonts w:ascii="Times New Roman" w:hAnsi="Times New Roman" w:cs="Times New Roman"/>
              </w:rPr>
              <w:t>miosis</w:t>
            </w:r>
            <w:proofErr w:type="spellEnd"/>
            <w:r w:rsidRPr="00AF361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11" w:type="pct"/>
          </w:tcPr>
          <w:p w14:paraId="086535F1" w14:textId="5A1249C1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nitiate oxygen administration within two minutes.</w:t>
            </w:r>
          </w:p>
          <w:p w14:paraId="0FF70CB6" w14:textId="5C40DFC9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Perform an </w:t>
            </w:r>
            <w:proofErr w:type="spellStart"/>
            <w:r w:rsidRPr="00AF361D">
              <w:rPr>
                <w:rFonts w:ascii="Times New Roman" w:hAnsi="Times New Roman" w:cs="Times New Roman"/>
              </w:rPr>
              <w:t>accucheck</w:t>
            </w:r>
            <w:proofErr w:type="spellEnd"/>
            <w:r w:rsidRPr="00AF361D">
              <w:rPr>
                <w:rFonts w:ascii="Times New Roman" w:hAnsi="Times New Roman" w:cs="Times New Roman"/>
              </w:rPr>
              <w:t xml:space="preserve"> within two minutes.</w:t>
            </w:r>
          </w:p>
          <w:p w14:paraId="14FD0D01" w14:textId="7D7174F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Obtain IV access (</w:t>
            </w:r>
            <w:r w:rsidR="00AF361D">
              <w:rPr>
                <w:rFonts w:ascii="Times New Roman" w:hAnsi="Times New Roman" w:cs="Times New Roman"/>
              </w:rPr>
              <w:t>n</w:t>
            </w:r>
            <w:r w:rsidR="001C536D" w:rsidRPr="00AF361D">
              <w:rPr>
                <w:rFonts w:ascii="Times New Roman" w:hAnsi="Times New Roman" w:cs="Times New Roman"/>
              </w:rPr>
              <w:t>urse is unable to obtain peripheral IV access on patient’s arms)</w:t>
            </w:r>
            <w:r w:rsidRPr="00AF361D">
              <w:rPr>
                <w:rFonts w:ascii="Times New Roman" w:hAnsi="Times New Roman" w:cs="Times New Roman"/>
              </w:rPr>
              <w:t>.</w:t>
            </w:r>
          </w:p>
          <w:p w14:paraId="6E77F75B" w14:textId="26FC1650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Administer small dose(s) of naloxone to correct hypoxia.</w:t>
            </w:r>
          </w:p>
        </w:tc>
      </w:tr>
      <w:tr w:rsidR="004E33AD" w:rsidRPr="00AF361D" w14:paraId="5B24FE7E" w14:textId="59E8D7A0" w:rsidTr="004E33AD">
        <w:tc>
          <w:tcPr>
            <w:tcW w:w="561" w:type="pct"/>
          </w:tcPr>
          <w:p w14:paraId="7CD5B56D" w14:textId="190690B2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ase 3</w:t>
            </w:r>
          </w:p>
        </w:tc>
        <w:tc>
          <w:tcPr>
            <w:tcW w:w="2128" w:type="pct"/>
          </w:tcPr>
          <w:p w14:paraId="5F698551" w14:textId="7777777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Alcohol Withdrawal Seizure: </w:t>
            </w:r>
          </w:p>
          <w:p w14:paraId="2D9E2483" w14:textId="351C0894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361D">
              <w:rPr>
                <w:rFonts w:ascii="Times New Roman" w:hAnsi="Times New Roman" w:cs="Times New Roman"/>
              </w:rPr>
              <w:t>48 year old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male brought by EMS after seizure witnesse</w:t>
            </w:r>
            <w:r w:rsidR="0001590B" w:rsidRPr="00AF361D">
              <w:rPr>
                <w:rFonts w:ascii="Times New Roman" w:hAnsi="Times New Roman" w:cs="Times New Roman"/>
              </w:rPr>
              <w:t xml:space="preserve">d by bystanders in the </w:t>
            </w:r>
            <w:r w:rsidR="0001590B" w:rsidRPr="00AF361D">
              <w:rPr>
                <w:rFonts w:ascii="Times New Roman" w:hAnsi="Times New Roman" w:cs="Times New Roman"/>
              </w:rPr>
              <w:lastRenderedPageBreak/>
              <w:t xml:space="preserve">street. </w:t>
            </w:r>
            <w:r w:rsidRPr="00AF361D">
              <w:rPr>
                <w:rFonts w:ascii="Times New Roman" w:hAnsi="Times New Roman" w:cs="Times New Roman"/>
              </w:rPr>
              <w:t xml:space="preserve">He is hypertensive, </w:t>
            </w:r>
            <w:proofErr w:type="spellStart"/>
            <w:r w:rsidRPr="00AF361D">
              <w:rPr>
                <w:rFonts w:ascii="Times New Roman" w:hAnsi="Times New Roman" w:cs="Times New Roman"/>
              </w:rPr>
              <w:t>tachycardic</w:t>
            </w:r>
            <w:proofErr w:type="spellEnd"/>
            <w:r w:rsidRPr="00AF361D">
              <w:rPr>
                <w:rFonts w:ascii="Times New Roman" w:hAnsi="Times New Roman" w:cs="Times New Roman"/>
              </w:rPr>
              <w:t>, and tremulous but alert</w:t>
            </w:r>
            <w:r w:rsidR="0001590B" w:rsidRPr="00AF361D">
              <w:rPr>
                <w:rFonts w:ascii="Times New Roman" w:hAnsi="Times New Roman" w:cs="Times New Roman"/>
              </w:rPr>
              <w:t xml:space="preserve"> and oriented</w:t>
            </w:r>
            <w:r w:rsidRPr="00AF361D">
              <w:rPr>
                <w:rFonts w:ascii="Times New Roman" w:hAnsi="Times New Roman" w:cs="Times New Roman"/>
              </w:rPr>
              <w:t>.</w:t>
            </w:r>
            <w:r w:rsidR="0001590B" w:rsidRPr="00AF361D">
              <w:rPr>
                <w:rFonts w:ascii="Times New Roman" w:hAnsi="Times New Roman" w:cs="Times New Roman"/>
              </w:rPr>
              <w:t xml:space="preserve"> Four minutes into scenario, he has a generalized tonic </w:t>
            </w:r>
            <w:proofErr w:type="spellStart"/>
            <w:r w:rsidR="0001590B" w:rsidRPr="00AF361D">
              <w:rPr>
                <w:rFonts w:ascii="Times New Roman" w:hAnsi="Times New Roman" w:cs="Times New Roman"/>
              </w:rPr>
              <w:t>clonic</w:t>
            </w:r>
            <w:proofErr w:type="spellEnd"/>
            <w:r w:rsidR="0001590B" w:rsidRPr="00AF361D">
              <w:rPr>
                <w:rFonts w:ascii="Times New Roman" w:hAnsi="Times New Roman" w:cs="Times New Roman"/>
              </w:rPr>
              <w:t xml:space="preserve"> seizure lasting one minute.</w:t>
            </w:r>
          </w:p>
        </w:tc>
        <w:tc>
          <w:tcPr>
            <w:tcW w:w="2311" w:type="pct"/>
          </w:tcPr>
          <w:p w14:paraId="65D3B2FF" w14:textId="0AA44D94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lastRenderedPageBreak/>
              <w:t xml:space="preserve">Perform an </w:t>
            </w:r>
            <w:proofErr w:type="spellStart"/>
            <w:r w:rsidRPr="00AF361D">
              <w:rPr>
                <w:rFonts w:ascii="Times New Roman" w:hAnsi="Times New Roman" w:cs="Times New Roman"/>
              </w:rPr>
              <w:t>accucheck</w:t>
            </w:r>
            <w:proofErr w:type="spellEnd"/>
            <w:r w:rsidRPr="00AF361D">
              <w:rPr>
                <w:rFonts w:ascii="Times New Roman" w:hAnsi="Times New Roman" w:cs="Times New Roman"/>
              </w:rPr>
              <w:t xml:space="preserve"> within two minutes.</w:t>
            </w:r>
          </w:p>
          <w:p w14:paraId="1E927623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lastRenderedPageBreak/>
              <w:t>Obtain history of alcohol abuse and withdrawal seizures from patient.</w:t>
            </w:r>
          </w:p>
          <w:p w14:paraId="34C7CFBC" w14:textId="04A12D2F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Administer </w:t>
            </w:r>
            <w:r w:rsidR="00AF361D">
              <w:rPr>
                <w:rFonts w:ascii="Times New Roman" w:hAnsi="Times New Roman" w:cs="Times New Roman"/>
              </w:rPr>
              <w:t xml:space="preserve">appropriate </w:t>
            </w:r>
            <w:r w:rsidRPr="00AF361D">
              <w:rPr>
                <w:rFonts w:ascii="Times New Roman" w:hAnsi="Times New Roman" w:cs="Times New Roman"/>
              </w:rPr>
              <w:t>benzodiazepines.</w:t>
            </w:r>
          </w:p>
          <w:p w14:paraId="36183E91" w14:textId="70793B02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Admit patient to the ICU.</w:t>
            </w:r>
          </w:p>
        </w:tc>
      </w:tr>
      <w:tr w:rsidR="004E33AD" w:rsidRPr="00AF361D" w14:paraId="4280B233" w14:textId="5A054225" w:rsidTr="004E33AD">
        <w:tc>
          <w:tcPr>
            <w:tcW w:w="561" w:type="pct"/>
          </w:tcPr>
          <w:p w14:paraId="3543FBFE" w14:textId="73CAF02F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lastRenderedPageBreak/>
              <w:t>Case 4</w:t>
            </w:r>
          </w:p>
        </w:tc>
        <w:tc>
          <w:tcPr>
            <w:tcW w:w="2128" w:type="pct"/>
          </w:tcPr>
          <w:p w14:paraId="2286FA38" w14:textId="3469ED83" w:rsidR="009F5E37" w:rsidRPr="00AF361D" w:rsidRDefault="00C67D59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  <w:r w:rsidR="009F5E37" w:rsidRPr="00AF361D">
              <w:rPr>
                <w:rFonts w:ascii="Times New Roman" w:hAnsi="Times New Roman" w:cs="Times New Roman"/>
              </w:rPr>
              <w:t xml:space="preserve"> Sepsis: </w:t>
            </w:r>
          </w:p>
          <w:p w14:paraId="0C271F69" w14:textId="2F137CF2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361D">
              <w:rPr>
                <w:rFonts w:ascii="Times New Roman" w:hAnsi="Times New Roman" w:cs="Times New Roman"/>
              </w:rPr>
              <w:t>78 year old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female is sent f</w:t>
            </w:r>
            <w:r w:rsidR="0001590B" w:rsidRPr="00AF361D">
              <w:rPr>
                <w:rFonts w:ascii="Times New Roman" w:hAnsi="Times New Roman" w:cs="Times New Roman"/>
              </w:rPr>
              <w:t xml:space="preserve">rom nursing home for lethargy. </w:t>
            </w:r>
            <w:r w:rsidRPr="00AF361D">
              <w:rPr>
                <w:rFonts w:ascii="Times New Roman" w:hAnsi="Times New Roman" w:cs="Times New Roman"/>
              </w:rPr>
              <w:t xml:space="preserve">She is febrile, </w:t>
            </w:r>
            <w:proofErr w:type="spellStart"/>
            <w:r w:rsidRPr="00AF361D">
              <w:rPr>
                <w:rFonts w:ascii="Times New Roman" w:hAnsi="Times New Roman" w:cs="Times New Roman"/>
              </w:rPr>
              <w:t>tachycardic</w:t>
            </w:r>
            <w:proofErr w:type="spellEnd"/>
            <w:r w:rsidRPr="00AF361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F361D">
              <w:rPr>
                <w:rFonts w:ascii="Times New Roman" w:hAnsi="Times New Roman" w:cs="Times New Roman"/>
              </w:rPr>
              <w:t>tachypneic</w:t>
            </w:r>
            <w:proofErr w:type="spellEnd"/>
            <w:r w:rsidRPr="00AF361D">
              <w:rPr>
                <w:rFonts w:ascii="Times New Roman" w:hAnsi="Times New Roman" w:cs="Times New Roman"/>
              </w:rPr>
              <w:t>, and mildly hypotensive.</w:t>
            </w:r>
          </w:p>
        </w:tc>
        <w:tc>
          <w:tcPr>
            <w:tcW w:w="2311" w:type="pct"/>
          </w:tcPr>
          <w:p w14:paraId="046E331F" w14:textId="3FD604A0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Administer supplemental oxygen within two minutes.</w:t>
            </w:r>
          </w:p>
          <w:p w14:paraId="2B711D81" w14:textId="0B7334C0" w:rsidR="009F5E37" w:rsidRPr="00AF361D" w:rsidRDefault="00FF7D02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Order 30ml/kg isotonic IVF</w:t>
            </w:r>
            <w:r w:rsidR="009F5E37" w:rsidRPr="00AF361D">
              <w:rPr>
                <w:rFonts w:ascii="Times New Roman" w:hAnsi="Times New Roman" w:cs="Times New Roman"/>
              </w:rPr>
              <w:t>.</w:t>
            </w:r>
          </w:p>
          <w:p w14:paraId="6CC39891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Order blood cultures and lactate.</w:t>
            </w:r>
          </w:p>
          <w:p w14:paraId="4A556C12" w14:textId="4A1FD69D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dentify right middle lobe infiltrate on chest x-ray.</w:t>
            </w:r>
          </w:p>
          <w:p w14:paraId="3ACF6C76" w14:textId="43EE7405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Order broad spectrum antibiotics.</w:t>
            </w:r>
          </w:p>
        </w:tc>
      </w:tr>
      <w:tr w:rsidR="004E33AD" w:rsidRPr="00AF361D" w14:paraId="4C626EAE" w14:textId="7DC3CF1A" w:rsidTr="004E33AD">
        <w:tc>
          <w:tcPr>
            <w:tcW w:w="561" w:type="pct"/>
          </w:tcPr>
          <w:p w14:paraId="5E41255E" w14:textId="493C710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ase 5</w:t>
            </w:r>
          </w:p>
        </w:tc>
        <w:tc>
          <w:tcPr>
            <w:tcW w:w="2128" w:type="pct"/>
          </w:tcPr>
          <w:p w14:paraId="6A76776D" w14:textId="7777777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Asthma Exacerbation with Pneumothorax: </w:t>
            </w:r>
          </w:p>
          <w:p w14:paraId="044374FF" w14:textId="5DD07E3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361D">
              <w:rPr>
                <w:rFonts w:ascii="Times New Roman" w:hAnsi="Times New Roman" w:cs="Times New Roman"/>
              </w:rPr>
              <w:t>33 year old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female with history of asthma presenting sudden onset of left-sided chest pain and dyspnea. Patient has </w:t>
            </w:r>
            <w:proofErr w:type="gramStart"/>
            <w:r w:rsidRPr="00AF361D">
              <w:rPr>
                <w:rFonts w:ascii="Times New Roman" w:hAnsi="Times New Roman" w:cs="Times New Roman"/>
              </w:rPr>
              <w:t>diffuse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wheezing and accessory muscle use.</w:t>
            </w:r>
          </w:p>
        </w:tc>
        <w:tc>
          <w:tcPr>
            <w:tcW w:w="2311" w:type="pct"/>
          </w:tcPr>
          <w:p w14:paraId="28716D1A" w14:textId="0B1B1DD2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nitiate inhaled bronchodilators within two minutes.</w:t>
            </w:r>
          </w:p>
          <w:p w14:paraId="10ED0D3B" w14:textId="2A53AE9F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nitiate non-invasive ventilation support within six minutes.</w:t>
            </w:r>
          </w:p>
          <w:p w14:paraId="32C008A6" w14:textId="0699A728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Verbalize risk stratification for pulmonary embolism.</w:t>
            </w:r>
          </w:p>
          <w:p w14:paraId="1074747B" w14:textId="0397BC24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dentify pneumothorax on chest x-ray.</w:t>
            </w:r>
          </w:p>
          <w:p w14:paraId="3E89ED53" w14:textId="2E5FF829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Verbalize placement of </w:t>
            </w:r>
            <w:proofErr w:type="spellStart"/>
            <w:r w:rsidRPr="00AF361D">
              <w:rPr>
                <w:rFonts w:ascii="Times New Roman" w:hAnsi="Times New Roman" w:cs="Times New Roman"/>
              </w:rPr>
              <w:t>thoracostomy</w:t>
            </w:r>
            <w:proofErr w:type="spellEnd"/>
            <w:r w:rsidRPr="00AF361D">
              <w:rPr>
                <w:rFonts w:ascii="Times New Roman" w:hAnsi="Times New Roman" w:cs="Times New Roman"/>
              </w:rPr>
              <w:t xml:space="preserve"> tube or pigtail catheter.</w:t>
            </w:r>
          </w:p>
        </w:tc>
      </w:tr>
      <w:tr w:rsidR="004E33AD" w:rsidRPr="00AF361D" w14:paraId="28623152" w14:textId="33D9F2FA" w:rsidTr="004E33AD">
        <w:tc>
          <w:tcPr>
            <w:tcW w:w="561" w:type="pct"/>
          </w:tcPr>
          <w:p w14:paraId="773CE7C4" w14:textId="69AA2B8E" w:rsidR="009F5E37" w:rsidRPr="00AF361D" w:rsidRDefault="006177DB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ase 6 Postt</w:t>
            </w:r>
            <w:r w:rsidR="009F5E37" w:rsidRPr="00AF361D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2128" w:type="pct"/>
          </w:tcPr>
          <w:p w14:paraId="5D046129" w14:textId="77777777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 xml:space="preserve">Aortic Dissection: </w:t>
            </w:r>
          </w:p>
          <w:p w14:paraId="7694533E" w14:textId="0C105AC2" w:rsidR="009F5E37" w:rsidRPr="00AF361D" w:rsidRDefault="009F5E37" w:rsidP="00CE568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AF361D">
              <w:rPr>
                <w:rFonts w:ascii="Times New Roman" w:hAnsi="Times New Roman" w:cs="Times New Roman"/>
              </w:rPr>
              <w:t>64 year old</w:t>
            </w:r>
            <w:proofErr w:type="gramEnd"/>
            <w:r w:rsidRPr="00AF361D">
              <w:rPr>
                <w:rFonts w:ascii="Times New Roman" w:hAnsi="Times New Roman" w:cs="Times New Roman"/>
              </w:rPr>
              <w:t xml:space="preserve"> male presenting with severe substernal chest pain that radiates to his back. He has severe hypertension and mild tachycardia. EKG shows STEMI.</w:t>
            </w:r>
          </w:p>
        </w:tc>
        <w:tc>
          <w:tcPr>
            <w:tcW w:w="2311" w:type="pct"/>
          </w:tcPr>
          <w:p w14:paraId="15D8E84C" w14:textId="675EDF7A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Activate a STEMI alert within two minutes.</w:t>
            </w:r>
          </w:p>
          <w:p w14:paraId="6840E721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Obtain a chest x-ray.</w:t>
            </w:r>
          </w:p>
          <w:p w14:paraId="26D63F5F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Verbalize widened mediastinum on chest x-ray.</w:t>
            </w:r>
          </w:p>
          <w:p w14:paraId="7E00A3FF" w14:textId="7777777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Consult cardiothoracic surgery for concern for aortic dissection.</w:t>
            </w:r>
          </w:p>
          <w:p w14:paraId="4B416F93" w14:textId="79A06AD7" w:rsidR="009F5E37" w:rsidRPr="00AF361D" w:rsidRDefault="009F5E37" w:rsidP="00CE5686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AF361D">
              <w:rPr>
                <w:rFonts w:ascii="Times New Roman" w:hAnsi="Times New Roman" w:cs="Times New Roman"/>
              </w:rPr>
              <w:t>Initiate appropriate anti-hypertensive medications</w:t>
            </w:r>
          </w:p>
        </w:tc>
      </w:tr>
    </w:tbl>
    <w:p w14:paraId="599E3885" w14:textId="0449E2A7" w:rsidR="00664015" w:rsidRPr="00AF361D" w:rsidRDefault="00DB4CB3" w:rsidP="00CE5686">
      <w:pPr>
        <w:spacing w:line="480" w:lineRule="auto"/>
        <w:rPr>
          <w:rFonts w:ascii="Times New Roman" w:hAnsi="Times New Roman" w:cs="Times New Roman"/>
        </w:rPr>
      </w:pPr>
    </w:p>
    <w:p w14:paraId="0B4284B0" w14:textId="34E88D05" w:rsidR="00FF7D02" w:rsidRPr="00AF361D" w:rsidRDefault="00FF7D02" w:rsidP="00CE5686">
      <w:pPr>
        <w:spacing w:line="480" w:lineRule="auto"/>
        <w:rPr>
          <w:rFonts w:ascii="Times New Roman" w:hAnsi="Times New Roman" w:cs="Times New Roman"/>
        </w:rPr>
      </w:pPr>
      <w:r w:rsidRPr="00AF361D">
        <w:rPr>
          <w:rFonts w:ascii="Times New Roman" w:hAnsi="Times New Roman" w:cs="Times New Roman"/>
          <w:i/>
        </w:rPr>
        <w:t>IVF</w:t>
      </w:r>
      <w:r w:rsidRPr="00AF361D">
        <w:rPr>
          <w:rFonts w:ascii="Times New Roman" w:hAnsi="Times New Roman" w:cs="Times New Roman"/>
        </w:rPr>
        <w:t>, intravenous flu</w:t>
      </w:r>
      <w:r w:rsidR="001C536D" w:rsidRPr="00AF361D">
        <w:rPr>
          <w:rFonts w:ascii="Times New Roman" w:hAnsi="Times New Roman" w:cs="Times New Roman"/>
        </w:rPr>
        <w:t xml:space="preserve">id; </w:t>
      </w:r>
      <w:r w:rsidR="001C536D" w:rsidRPr="00AF361D">
        <w:rPr>
          <w:rFonts w:ascii="Times New Roman" w:hAnsi="Times New Roman" w:cs="Times New Roman"/>
          <w:i/>
        </w:rPr>
        <w:t>FAST</w:t>
      </w:r>
      <w:r w:rsidR="001C536D" w:rsidRPr="00AF361D">
        <w:rPr>
          <w:rFonts w:ascii="Times New Roman" w:hAnsi="Times New Roman" w:cs="Times New Roman"/>
        </w:rPr>
        <w:t>, Focused Assessment with Sonography for Trauma</w:t>
      </w:r>
      <w:r w:rsidRPr="00AF361D">
        <w:rPr>
          <w:rFonts w:ascii="Times New Roman" w:hAnsi="Times New Roman" w:cs="Times New Roman"/>
        </w:rPr>
        <w:t xml:space="preserve">; </w:t>
      </w:r>
      <w:r w:rsidRPr="00AF361D">
        <w:rPr>
          <w:rFonts w:ascii="Times New Roman" w:hAnsi="Times New Roman" w:cs="Times New Roman"/>
          <w:i/>
        </w:rPr>
        <w:t>EMS</w:t>
      </w:r>
      <w:r w:rsidRPr="00AF361D">
        <w:rPr>
          <w:rFonts w:ascii="Times New Roman" w:hAnsi="Times New Roman" w:cs="Times New Roman"/>
        </w:rPr>
        <w:t xml:space="preserve">, Emergency Medical Services; </w:t>
      </w:r>
      <w:r w:rsidRPr="00AF361D">
        <w:rPr>
          <w:rFonts w:ascii="Times New Roman" w:hAnsi="Times New Roman" w:cs="Times New Roman"/>
          <w:i/>
        </w:rPr>
        <w:t>EKG</w:t>
      </w:r>
      <w:r w:rsidRPr="00AF361D">
        <w:rPr>
          <w:rFonts w:ascii="Times New Roman" w:hAnsi="Times New Roman" w:cs="Times New Roman"/>
        </w:rPr>
        <w:t xml:space="preserve">, electrocardiogram; </w:t>
      </w:r>
      <w:r w:rsidRPr="00AF361D">
        <w:rPr>
          <w:rFonts w:ascii="Times New Roman" w:hAnsi="Times New Roman" w:cs="Times New Roman"/>
          <w:i/>
        </w:rPr>
        <w:t>ICU</w:t>
      </w:r>
      <w:r w:rsidR="001C536D" w:rsidRPr="00AF361D">
        <w:rPr>
          <w:rFonts w:ascii="Times New Roman" w:hAnsi="Times New Roman" w:cs="Times New Roman"/>
        </w:rPr>
        <w:t>, i</w:t>
      </w:r>
      <w:r w:rsidRPr="00AF361D">
        <w:rPr>
          <w:rFonts w:ascii="Times New Roman" w:hAnsi="Times New Roman" w:cs="Times New Roman"/>
        </w:rPr>
        <w:t xml:space="preserve">ntensive care unit; </w:t>
      </w:r>
      <w:r w:rsidRPr="00AF361D">
        <w:rPr>
          <w:rFonts w:ascii="Times New Roman" w:hAnsi="Times New Roman" w:cs="Times New Roman"/>
          <w:i/>
        </w:rPr>
        <w:t>STEMI</w:t>
      </w:r>
      <w:r w:rsidR="001C536D" w:rsidRPr="00AF361D">
        <w:rPr>
          <w:rFonts w:ascii="Times New Roman" w:hAnsi="Times New Roman" w:cs="Times New Roman"/>
        </w:rPr>
        <w:t>, ST-</w:t>
      </w:r>
      <w:r w:rsidRPr="00AF361D">
        <w:rPr>
          <w:rFonts w:ascii="Times New Roman" w:hAnsi="Times New Roman" w:cs="Times New Roman"/>
        </w:rPr>
        <w:t>elevation myocardial infarction</w:t>
      </w:r>
    </w:p>
    <w:p w14:paraId="491F205E" w14:textId="77777777" w:rsidR="00C222EA" w:rsidRPr="00AF361D" w:rsidRDefault="00C222EA" w:rsidP="00CE5686">
      <w:pPr>
        <w:spacing w:line="480" w:lineRule="auto"/>
        <w:rPr>
          <w:rFonts w:ascii="Times New Roman" w:hAnsi="Times New Roman" w:cs="Times New Roman"/>
        </w:rPr>
      </w:pPr>
    </w:p>
    <w:sectPr w:rsidR="00C222EA" w:rsidRPr="00AF361D" w:rsidSect="00F57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77932"/>
    <w:multiLevelType w:val="hybridMultilevel"/>
    <w:tmpl w:val="6A001D9A"/>
    <w:lvl w:ilvl="0" w:tplc="D804AFE8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911E2E"/>
    <w:multiLevelType w:val="hybridMultilevel"/>
    <w:tmpl w:val="F9B8D184"/>
    <w:lvl w:ilvl="0" w:tplc="D43A2B7A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101E8"/>
    <w:multiLevelType w:val="hybridMultilevel"/>
    <w:tmpl w:val="978A2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FF1633"/>
    <w:multiLevelType w:val="hybridMultilevel"/>
    <w:tmpl w:val="C31EF8D6"/>
    <w:lvl w:ilvl="0" w:tplc="71FE9CA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D74766"/>
    <w:multiLevelType w:val="hybridMultilevel"/>
    <w:tmpl w:val="96920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263FE4"/>
    <w:multiLevelType w:val="hybridMultilevel"/>
    <w:tmpl w:val="90709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5636EC"/>
    <w:multiLevelType w:val="hybridMultilevel"/>
    <w:tmpl w:val="50BA5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AD6E91"/>
    <w:multiLevelType w:val="hybridMultilevel"/>
    <w:tmpl w:val="DEF84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593498"/>
    <w:multiLevelType w:val="hybridMultilevel"/>
    <w:tmpl w:val="F4DC2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F3F"/>
    <w:rsid w:val="0001590B"/>
    <w:rsid w:val="00064610"/>
    <w:rsid w:val="000C6290"/>
    <w:rsid w:val="00102039"/>
    <w:rsid w:val="0016228D"/>
    <w:rsid w:val="001C0058"/>
    <w:rsid w:val="001C536D"/>
    <w:rsid w:val="002C1189"/>
    <w:rsid w:val="003C42B2"/>
    <w:rsid w:val="00406E53"/>
    <w:rsid w:val="004444DE"/>
    <w:rsid w:val="004E33AD"/>
    <w:rsid w:val="00551EA2"/>
    <w:rsid w:val="00556361"/>
    <w:rsid w:val="005674AA"/>
    <w:rsid w:val="005D07E6"/>
    <w:rsid w:val="006121D9"/>
    <w:rsid w:val="006177DB"/>
    <w:rsid w:val="006B1266"/>
    <w:rsid w:val="006E77E9"/>
    <w:rsid w:val="00872C83"/>
    <w:rsid w:val="008B008E"/>
    <w:rsid w:val="008F45AD"/>
    <w:rsid w:val="0092013D"/>
    <w:rsid w:val="009F5E37"/>
    <w:rsid w:val="00A00A50"/>
    <w:rsid w:val="00A77C1E"/>
    <w:rsid w:val="00AE7C31"/>
    <w:rsid w:val="00AF361D"/>
    <w:rsid w:val="00B12D77"/>
    <w:rsid w:val="00B23280"/>
    <w:rsid w:val="00B25323"/>
    <w:rsid w:val="00B71E8F"/>
    <w:rsid w:val="00B73923"/>
    <w:rsid w:val="00BC7901"/>
    <w:rsid w:val="00BD3C34"/>
    <w:rsid w:val="00BE2372"/>
    <w:rsid w:val="00C128F0"/>
    <w:rsid w:val="00C222EA"/>
    <w:rsid w:val="00C25DFF"/>
    <w:rsid w:val="00C67D59"/>
    <w:rsid w:val="00C817C6"/>
    <w:rsid w:val="00CE4F3F"/>
    <w:rsid w:val="00CE5686"/>
    <w:rsid w:val="00D757DD"/>
    <w:rsid w:val="00DB23F4"/>
    <w:rsid w:val="00DB4CB3"/>
    <w:rsid w:val="00DD621B"/>
    <w:rsid w:val="00DE44AE"/>
    <w:rsid w:val="00EA333F"/>
    <w:rsid w:val="00EC4D18"/>
    <w:rsid w:val="00F57E3B"/>
    <w:rsid w:val="00FA68B0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976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07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434</Words>
  <Characters>248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Jessica</dc:creator>
  <cp:keywords/>
  <dc:description/>
  <cp:lastModifiedBy>Parsons,Jessica</cp:lastModifiedBy>
  <cp:revision>20</cp:revision>
  <dcterms:created xsi:type="dcterms:W3CDTF">2017-10-03T19:33:00Z</dcterms:created>
  <dcterms:modified xsi:type="dcterms:W3CDTF">2017-10-17T20:09:00Z</dcterms:modified>
</cp:coreProperties>
</file>